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823"/>
        <w:gridCol w:w="1479"/>
        <w:gridCol w:w="1604"/>
        <w:gridCol w:w="951"/>
        <w:gridCol w:w="817"/>
        <w:gridCol w:w="292"/>
        <w:gridCol w:w="1479"/>
        <w:gridCol w:w="1604"/>
        <w:gridCol w:w="951"/>
        <w:gridCol w:w="817"/>
      </w:tblGrid>
      <w:tr w:rsidR="0064538C" w:rsidRPr="0064538C" w:rsidTr="003D0449">
        <w:tc>
          <w:tcPr>
            <w:tcW w:w="0" w:type="auto"/>
            <w:gridSpan w:val="10"/>
            <w:tcBorders>
              <w:bottom w:val="single" w:sz="12" w:space="0" w:color="auto"/>
            </w:tcBorders>
            <w:vAlign w:val="center"/>
          </w:tcPr>
          <w:p w:rsidR="00634363" w:rsidRPr="0064538C" w:rsidRDefault="00DB6927" w:rsidP="003D0449">
            <w:pPr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B692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Supplement Table </w:t>
            </w: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</w:t>
            </w:r>
            <w:r w:rsidR="00634363" w:rsidRPr="0064538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. Anteversion prediction for hips with different femoral neck height</w:t>
            </w:r>
          </w:p>
        </w:tc>
      </w:tr>
      <w:tr w:rsidR="0064538C" w:rsidRPr="0064538C" w:rsidTr="003D0449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634363" w:rsidRPr="0064538C" w:rsidRDefault="00634363" w:rsidP="003D0449">
            <w:pPr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Level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emoral neck height ≥15mm (96hips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emoral neck height </w:t>
            </w:r>
            <w:r w:rsidR="00197E5F" w:rsidRPr="0064538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</w:t>
            </w:r>
            <w:r w:rsidRPr="0064538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mm (37hips)</w:t>
            </w:r>
          </w:p>
        </w:tc>
      </w:tr>
      <w:tr w:rsidR="0064538C" w:rsidRPr="0064538C" w:rsidTr="003D0449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363" w:rsidRPr="0064538C" w:rsidRDefault="00634363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/NFA (°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Difference (°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i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363" w:rsidRPr="0064538C" w:rsidRDefault="00634363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/NFA (°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Difference (°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i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64538C" w:rsidRPr="0064538C" w:rsidTr="003D0449"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ab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34.37±13.22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0.25±8.28</w:t>
            </w:r>
          </w:p>
        </w:tc>
        <w:tc>
          <w:tcPr>
            <w:tcW w:w="0" w:type="auto"/>
            <w:vAlign w:val="center"/>
          </w:tcPr>
          <w:p w:rsidR="00634363" w:rsidRPr="0064538C" w:rsidRDefault="00B11133" w:rsidP="003D0449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64538C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03 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42.92±12.98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4.46±7.31</w:t>
            </w:r>
          </w:p>
        </w:tc>
        <w:tc>
          <w:tcPr>
            <w:tcW w:w="0" w:type="auto"/>
            <w:vAlign w:val="center"/>
          </w:tcPr>
          <w:p w:rsidR="00634363" w:rsidRPr="0064538C" w:rsidRDefault="00B1113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64538C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38</w:t>
            </w:r>
          </w:p>
        </w:tc>
      </w:tr>
      <w:tr w:rsidR="0064538C" w:rsidRPr="0064538C" w:rsidTr="003D0449"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ac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30.03±12.77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5.91±8.14</w:t>
            </w:r>
          </w:p>
        </w:tc>
        <w:tc>
          <w:tcPr>
            <w:tcW w:w="0" w:type="auto"/>
            <w:vAlign w:val="center"/>
          </w:tcPr>
          <w:p w:rsidR="00634363" w:rsidRPr="0064538C" w:rsidRDefault="00B1113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64538C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03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35.46±11.29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7.00±6.53</w:t>
            </w:r>
          </w:p>
        </w:tc>
        <w:tc>
          <w:tcPr>
            <w:tcW w:w="0" w:type="auto"/>
            <w:vAlign w:val="center"/>
          </w:tcPr>
          <w:p w:rsidR="00634363" w:rsidRPr="0064538C" w:rsidRDefault="00B1113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64538C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57 </w:t>
            </w:r>
          </w:p>
        </w:tc>
      </w:tr>
      <w:tr w:rsidR="0064538C" w:rsidRPr="0064538C" w:rsidTr="003D0449"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ad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5.84±11.88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72±7.62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20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8.92±11.76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6±7.36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706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21</w:t>
            </w:r>
          </w:p>
        </w:tc>
      </w:tr>
      <w:tr w:rsidR="0064538C" w:rsidRPr="0064538C" w:rsidTr="003D0449"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ae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0.67±11.82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3.46±7.84</w:t>
            </w:r>
          </w:p>
        </w:tc>
        <w:tc>
          <w:tcPr>
            <w:tcW w:w="0" w:type="auto"/>
            <w:vAlign w:val="center"/>
          </w:tcPr>
          <w:p w:rsidR="00634363" w:rsidRPr="0064538C" w:rsidRDefault="00B1113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64538C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08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/</w:t>
            </w:r>
          </w:p>
        </w:tc>
      </w:tr>
      <w:tr w:rsidR="0064538C" w:rsidRPr="0064538C" w:rsidTr="003D0449"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af</w:t>
            </w:r>
            <w:proofErr w:type="spellEnd"/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6.87±12.31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7.25±7.49</w:t>
            </w:r>
          </w:p>
        </w:tc>
        <w:tc>
          <w:tcPr>
            <w:tcW w:w="0" w:type="auto"/>
            <w:vAlign w:val="center"/>
          </w:tcPr>
          <w:p w:rsidR="00634363" w:rsidRPr="0064538C" w:rsidRDefault="00B1113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64538C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29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5.99±12.46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2.47±7.46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52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24 </w:t>
            </w:r>
          </w:p>
        </w:tc>
      </w:tr>
      <w:tr w:rsidR="0064538C" w:rsidRPr="0064538C" w:rsidTr="003D0449"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bb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34.12±13.22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.00±7.81</w:t>
            </w:r>
          </w:p>
        </w:tc>
        <w:tc>
          <w:tcPr>
            <w:tcW w:w="0" w:type="auto"/>
            <w:vAlign w:val="center"/>
          </w:tcPr>
          <w:p w:rsidR="00634363" w:rsidRPr="0064538C" w:rsidRDefault="00B1113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64538C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25 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41.94±13.45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3.48±7.04</w:t>
            </w:r>
          </w:p>
        </w:tc>
        <w:tc>
          <w:tcPr>
            <w:tcW w:w="0" w:type="auto"/>
            <w:vAlign w:val="center"/>
          </w:tcPr>
          <w:p w:rsidR="00634363" w:rsidRPr="0064538C" w:rsidRDefault="00B1113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64538C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56 </w:t>
            </w:r>
          </w:p>
        </w:tc>
      </w:tr>
      <w:tr w:rsidR="0064538C" w:rsidRPr="0064538C" w:rsidTr="003D0449"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9.78±12.91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5.66±7.90</w:t>
            </w:r>
          </w:p>
        </w:tc>
        <w:tc>
          <w:tcPr>
            <w:tcW w:w="0" w:type="auto"/>
            <w:vAlign w:val="center"/>
          </w:tcPr>
          <w:p w:rsidR="00634363" w:rsidRPr="0064538C" w:rsidRDefault="00B1113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64538C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17 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34.48±12.01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6.02±6.57</w:t>
            </w:r>
          </w:p>
        </w:tc>
        <w:tc>
          <w:tcPr>
            <w:tcW w:w="0" w:type="auto"/>
            <w:vAlign w:val="center"/>
          </w:tcPr>
          <w:p w:rsidR="00634363" w:rsidRPr="0064538C" w:rsidRDefault="00B1113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64538C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59 </w:t>
            </w:r>
          </w:p>
        </w:tc>
      </w:tr>
      <w:tr w:rsidR="0064538C" w:rsidRPr="0064538C" w:rsidTr="003D0449"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5.59±12.07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.47±7.41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31 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7.94±12.64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0.52±7.71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683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14 </w:t>
            </w:r>
          </w:p>
        </w:tc>
      </w:tr>
      <w:tr w:rsidR="0064538C" w:rsidRPr="0064538C" w:rsidTr="003D0449"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be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0.42±12.07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.70±7.73</w:t>
            </w:r>
          </w:p>
        </w:tc>
        <w:tc>
          <w:tcPr>
            <w:tcW w:w="0" w:type="auto"/>
            <w:vAlign w:val="center"/>
          </w:tcPr>
          <w:p w:rsidR="00634363" w:rsidRPr="0064538C" w:rsidRDefault="00B1113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64538C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16 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/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/</w:t>
            </w:r>
          </w:p>
        </w:tc>
      </w:tr>
      <w:tr w:rsidR="0064538C" w:rsidRPr="0064538C" w:rsidTr="003D0449"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bf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6.62±12.59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7.50±7.44</w:t>
            </w:r>
          </w:p>
        </w:tc>
        <w:tc>
          <w:tcPr>
            <w:tcW w:w="0" w:type="auto"/>
            <w:vAlign w:val="center"/>
          </w:tcPr>
          <w:p w:rsidR="00634363" w:rsidRPr="0064538C" w:rsidRDefault="00B1113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64538C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34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5.01±13.28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3.45±7.77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0" w:type="auto"/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22</w:t>
            </w:r>
          </w:p>
        </w:tc>
      </w:tr>
      <w:tr w:rsidR="0064538C" w:rsidRPr="0064538C" w:rsidTr="003D0449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14.74±12.7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9.38±8.2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34363" w:rsidRPr="0064538C" w:rsidRDefault="00B1113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64538C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79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34363" w:rsidRPr="0064538C" w:rsidRDefault="00634363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25.87±14.0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-2.59±8.5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7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34363" w:rsidRPr="0064538C" w:rsidRDefault="00634363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64538C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799</w:t>
            </w:r>
          </w:p>
        </w:tc>
      </w:tr>
      <w:tr w:rsidR="00634363" w:rsidRPr="0064538C" w:rsidTr="003D0449">
        <w:tc>
          <w:tcPr>
            <w:tcW w:w="0" w:type="auto"/>
            <w:gridSpan w:val="10"/>
            <w:tcBorders>
              <w:top w:val="single" w:sz="12" w:space="0" w:color="auto"/>
            </w:tcBorders>
            <w:vAlign w:val="center"/>
          </w:tcPr>
          <w:p w:rsidR="00634363" w:rsidRPr="0064538C" w:rsidRDefault="00DF6FE6" w:rsidP="003D044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453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Differences (°) = </w:t>
            </w:r>
            <w:r w:rsidR="00634363" w:rsidRPr="006453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A</w:t>
            </w:r>
            <w:r w:rsidRPr="006453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/NFA - stem anteversion; </w:t>
            </w:r>
          </w:p>
          <w:p w:rsidR="00634363" w:rsidRPr="0064538C" w:rsidRDefault="00197E5F" w:rsidP="003D044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453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PA, predictive anteversion; NFA, native femoral anteversion; </w:t>
            </w:r>
            <w:r w:rsidR="00DF6FE6" w:rsidRPr="0064538C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</w:t>
            </w:r>
            <w:r w:rsidR="00DF6FE6" w:rsidRPr="006453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</w:t>
            </w:r>
            <w:r w:rsidR="00634363" w:rsidRPr="006453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comparison between PA</w:t>
            </w:r>
            <w:r w:rsidR="00DF6FE6" w:rsidRPr="006453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/NFA with stem anteversion; r, correlation of </w:t>
            </w:r>
            <w:r w:rsidR="00634363" w:rsidRPr="006453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A</w:t>
            </w:r>
            <w:r w:rsidR="00DF6FE6" w:rsidRPr="006453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NFA with stem anteversion.</w:t>
            </w:r>
          </w:p>
          <w:p w:rsidR="00197E5F" w:rsidRPr="0064538C" w:rsidRDefault="00197E5F" w:rsidP="003D044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634363" w:rsidRPr="0064538C" w:rsidRDefault="00634363" w:rsidP="00634363">
      <w:pPr>
        <w:rPr>
          <w:rFonts w:ascii="Times New Roman" w:hAnsi="Times New Roman"/>
          <w:b/>
          <w:color w:val="000000" w:themeColor="text1"/>
          <w:sz w:val="18"/>
          <w:szCs w:val="18"/>
        </w:rPr>
      </w:pPr>
    </w:p>
    <w:p w:rsidR="0066470D" w:rsidRPr="0064538C" w:rsidRDefault="0066470D">
      <w:pPr>
        <w:rPr>
          <w:rFonts w:ascii="Times New Roman" w:hAnsi="Times New Roman"/>
          <w:color w:val="000000" w:themeColor="text1"/>
          <w:sz w:val="18"/>
          <w:szCs w:val="18"/>
        </w:rPr>
      </w:pPr>
    </w:p>
    <w:sectPr w:rsidR="0066470D" w:rsidRPr="0064538C" w:rsidSect="004E2E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720"/>
  <w:drawingGridHorizontalSpacing w:val="105"/>
  <w:displayHorizont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34363"/>
    <w:rsid w:val="001619E6"/>
    <w:rsid w:val="00197E5F"/>
    <w:rsid w:val="002D5717"/>
    <w:rsid w:val="004E2EE1"/>
    <w:rsid w:val="00634363"/>
    <w:rsid w:val="0064538C"/>
    <w:rsid w:val="0066470D"/>
    <w:rsid w:val="00752A4B"/>
    <w:rsid w:val="00840983"/>
    <w:rsid w:val="00B11133"/>
    <w:rsid w:val="00DB6927"/>
    <w:rsid w:val="00DF6FE6"/>
    <w:rsid w:val="00EE0F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056DC"/>
  <w15:docId w15:val="{11CE77A9-9BF3-8142-962B-B89088FBD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4363"/>
    <w:pPr>
      <w:widowControl w:val="0"/>
      <w:spacing w:after="0" w:line="240" w:lineRule="auto"/>
      <w:jc w:val="both"/>
    </w:pPr>
    <w:rPr>
      <w:rFonts w:ascii="Calibri" w:hAnsi="Calibri" w:cs="Times New Roman"/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34363"/>
    <w:rPr>
      <w:rFonts w:ascii="Segoe UI" w:hAnsi="Segoe UI" w:cs="Segoe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34363"/>
    <w:rPr>
      <w:rFonts w:ascii="Segoe UI" w:eastAsia="宋体" w:hAnsi="Segoe UI" w:cs="Segoe UI"/>
      <w:kern w:val="2"/>
      <w:sz w:val="18"/>
      <w:szCs w:val="18"/>
      <w:lang w:val="en-US" w:eastAsia="zh-CN"/>
    </w:rPr>
  </w:style>
  <w:style w:type="paragraph" w:styleId="a5">
    <w:name w:val="Revision"/>
    <w:hidden/>
    <w:uiPriority w:val="99"/>
    <w:semiHidden/>
    <w:rsid w:val="00B11133"/>
    <w:pPr>
      <w:spacing w:after="0" w:line="240" w:lineRule="auto"/>
    </w:pPr>
    <w:rPr>
      <w:rFonts w:ascii="Calibri" w:hAnsi="Calibri" w:cs="Times New Roman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dr_huyuehao@163.com</cp:lastModifiedBy>
  <cp:revision>10</cp:revision>
  <dcterms:created xsi:type="dcterms:W3CDTF">2019-12-04T01:18:00Z</dcterms:created>
  <dcterms:modified xsi:type="dcterms:W3CDTF">2023-12-08T07:12:00Z</dcterms:modified>
</cp:coreProperties>
</file>